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sz w:val="18"/>
          <w:szCs w:val="18"/>
          <w:lang w:val="en-US"/>
        </w:rPr>
      </w:pPr>
      <w:r>
        <w:rPr>
          <w:b/>
          <w:i/>
          <w:color w:val="000000"/>
          <w:sz w:val="18"/>
          <w:szCs w:val="18"/>
          <w:lang w:val="en-US"/>
        </w:rPr>
        <w:t xml:space="preserve">Table 1: </w:t>
      </w:r>
      <w:r>
        <w:rPr>
          <w:color w:val="000000"/>
          <w:sz w:val="18"/>
          <w:szCs w:val="18"/>
          <w:lang w:val="en-US"/>
        </w:rPr>
        <w:t>Patient and control clinical data. Using Mann-Whitney test, we found no significant differences between patients and controls for age (p=0.5959), PMI (p=0.2888) and pH (p=0.7237).</w:t>
      </w:r>
    </w:p>
    <w:tbl>
      <w:tblPr>
        <w:tblW w:w="15621" w:type="dxa"/>
        <w:jc w:val="left"/>
        <w:tblInd w:w="-13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"/>
        <w:gridCol w:w="656"/>
        <w:gridCol w:w="665"/>
        <w:gridCol w:w="701"/>
        <w:gridCol w:w="692"/>
        <w:gridCol w:w="639"/>
        <w:gridCol w:w="808"/>
        <w:gridCol w:w="798"/>
        <w:gridCol w:w="976"/>
        <w:gridCol w:w="709"/>
        <w:gridCol w:w="558"/>
        <w:gridCol w:w="720"/>
        <w:gridCol w:w="1374"/>
        <w:gridCol w:w="606"/>
        <w:gridCol w:w="606"/>
        <w:gridCol w:w="1726"/>
        <w:gridCol w:w="923"/>
        <w:gridCol w:w="727"/>
        <w:gridCol w:w="567"/>
        <w:gridCol w:w="460"/>
      </w:tblGrid>
      <w:tr>
        <w:trPr>
          <w:trHeight w:val="180" w:hRule="atLeast"/>
        </w:trPr>
        <w:tc>
          <w:tcPr>
            <w:tcW w:w="7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Case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PMI (hours)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p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values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Type of SCZ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Duration of Disease (years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Duration of Medication (year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>atyptyp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US"/>
              </w:rPr>
              <w:t xml:space="preserve">CPE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last dosi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PE last ten year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DSM IV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Age at Onset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Last Medication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igarettes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Hosp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ECT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/0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otepine 150 mg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anzapine 10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day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/0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anzapine 15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/day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/0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upenthixol 15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/day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/0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2,4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operidol 32 mg, Pipamperone 40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/day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/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uclopethixol 40 mg, Valproate 1200 mg, Tiapride 300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/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creas-carcinoma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hipendyl 160 mg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azine 100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/00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6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lmonar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fficiency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zapine 500 m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operidol 4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/0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5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embolism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ozapine 400 m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peridol 25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/03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Z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idual, Chroni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anoid episodes</w:t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-pulmonary insuffiency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.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azine 300 mg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/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2/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/01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-pulmonary insufficiency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/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/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/02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infar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/>
      </w:pPr>
      <w:r>
        <w:rPr>
          <w:color w:val="000000"/>
          <w:sz w:val="16"/>
          <w:szCs w:val="16"/>
          <w:lang w:val="en-US"/>
        </w:rPr>
        <w:t xml:space="preserve">Abbreviations: PMI: </w:t>
      </w:r>
      <w:r>
        <w:rPr>
          <w:i/>
          <w:color w:val="000000"/>
          <w:sz w:val="16"/>
          <w:szCs w:val="16"/>
          <w:lang w:val="en-US"/>
        </w:rPr>
        <w:t xml:space="preserve">post-mortem </w:t>
      </w:r>
      <w:r>
        <w:rPr>
          <w:color w:val="000000"/>
          <w:sz w:val="16"/>
          <w:szCs w:val="16"/>
          <w:lang w:val="en-US"/>
        </w:rPr>
        <w:t>interval; atyptyp: duration of atypical treatment/duration of treatment with typical neuroleptics during lifetime; CPE: medication calculated in chlorpromazine equivalents (mg); CPE last ten years: the sum of medications during the last ten years in kg; Hosp: Hospitalization time in years; ECT: electroconvulsive therapy.</w:t>
      </w:r>
      <w:r>
        <w:rPr>
          <w:sz w:val="16"/>
          <w:szCs w:val="16"/>
          <w:lang w:val="en-US"/>
        </w:rPr>
        <w:tab/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5:30:00Z</dcterms:created>
  <dc:creator>lang06</dc:creator>
  <dc:description/>
  <cp:keywords/>
  <dc:language>en-US</dc:language>
  <cp:lastModifiedBy>lang06</cp:lastModifiedBy>
  <dcterms:modified xsi:type="dcterms:W3CDTF">2009-04-28T15:31:00Z</dcterms:modified>
  <cp:revision>1</cp:revision>
  <dc:subject/>
  <dc:title>Table 1: Patient and control clinical data</dc:title>
</cp:coreProperties>
</file>